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EDE29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b/>
          <w:sz w:val="24"/>
          <w:lang w:val="en-GB"/>
        </w:rPr>
      </w:pPr>
      <w:bookmarkStart w:id="0" w:name="_GoBack"/>
      <w:bookmarkEnd w:id="0"/>
      <w:r w:rsidRPr="006B5F08">
        <w:rPr>
          <w:rFonts w:ascii="Arial" w:hAnsi="Arial"/>
          <w:b/>
          <w:sz w:val="24"/>
          <w:lang w:val="en-GB"/>
        </w:rPr>
        <w:t>Appendix A</w:t>
      </w:r>
      <w:r>
        <w:rPr>
          <w:rFonts w:ascii="Arial" w:hAnsi="Arial"/>
          <w:b/>
          <w:sz w:val="24"/>
          <w:lang w:val="en-GB"/>
        </w:rPr>
        <w:t>: Study and analysis</w:t>
      </w:r>
      <w:r w:rsidRPr="002C14E9">
        <w:rPr>
          <w:rFonts w:ascii="Arial" w:hAnsi="Arial"/>
          <w:b/>
          <w:sz w:val="24"/>
          <w:lang w:val="en-GB"/>
        </w:rPr>
        <w:t xml:space="preserve"> </w:t>
      </w:r>
      <w:r>
        <w:rPr>
          <w:rFonts w:ascii="Arial" w:hAnsi="Arial"/>
          <w:b/>
          <w:sz w:val="24"/>
          <w:lang w:val="en-GB"/>
        </w:rPr>
        <w:t>design</w:t>
      </w:r>
      <w:r w:rsidRPr="006B5F08">
        <w:rPr>
          <w:rFonts w:ascii="Arial" w:hAnsi="Arial"/>
          <w:b/>
          <w:sz w:val="24"/>
          <w:lang w:val="en-GB"/>
        </w:rPr>
        <w:t>.</w:t>
      </w:r>
    </w:p>
    <w:tbl>
      <w:tblPr>
        <w:tblStyle w:val="Tabelraster"/>
        <w:tblpPr w:leftFromText="141" w:rightFromText="141" w:vertAnchor="page" w:horzAnchor="margin" w:tblpY="2772"/>
        <w:tblW w:w="0" w:type="auto"/>
        <w:tblLook w:val="04A0" w:firstRow="1" w:lastRow="0" w:firstColumn="1" w:lastColumn="0" w:noHBand="0" w:noVBand="1"/>
      </w:tblPr>
      <w:tblGrid>
        <w:gridCol w:w="2284"/>
        <w:gridCol w:w="2485"/>
        <w:gridCol w:w="2271"/>
      </w:tblGrid>
      <w:tr w:rsidR="00E358BF" w:rsidRPr="006B5F08" w14:paraId="5E6EDE30" w14:textId="77777777" w:rsidTr="00205218">
        <w:tc>
          <w:tcPr>
            <w:tcW w:w="0" w:type="auto"/>
            <w:tcBorders>
              <w:bottom w:val="single" w:sz="4" w:space="0" w:color="auto"/>
            </w:tcBorders>
          </w:tcPr>
          <w:p w14:paraId="5E6EDE2A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[</w:t>
            </w:r>
            <w:r w:rsidRPr="006B5F08">
              <w:rPr>
                <w:rFonts w:ascii="Arial" w:hAnsi="Arial"/>
                <w:sz w:val="24"/>
                <w:vertAlign w:val="superscript"/>
                <w:lang w:val="en-GB"/>
              </w:rPr>
              <w:t>11</w:t>
            </w:r>
            <w:r w:rsidRPr="006B5F08">
              <w:rPr>
                <w:rFonts w:ascii="Arial" w:hAnsi="Arial"/>
                <w:sz w:val="24"/>
                <w:lang w:val="en-GB"/>
              </w:rPr>
              <w:t>C]-(R)-PK11195</w:t>
            </w:r>
          </w:p>
          <w:p w14:paraId="5E6EDE2B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Patient #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5E6EDE2C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6B5F0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[</w:t>
            </w:r>
            <w:r w:rsidRPr="006B5F0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 w:eastAsia="nl-NL"/>
              </w:rPr>
              <w:t>18</w:t>
            </w:r>
            <w:r w:rsidRPr="006B5F0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F]DPA-714</w:t>
            </w:r>
          </w:p>
          <w:p w14:paraId="5E6EDE2D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Patient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EDE2E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[</w:t>
            </w:r>
            <w:r w:rsidRPr="006B5F08">
              <w:rPr>
                <w:rFonts w:ascii="Arial" w:hAnsi="Arial"/>
                <w:sz w:val="24"/>
                <w:vertAlign w:val="superscript"/>
                <w:lang w:val="en-GB"/>
              </w:rPr>
              <w:t>11</w:t>
            </w:r>
            <w:r w:rsidRPr="006B5F08">
              <w:rPr>
                <w:rFonts w:ascii="Arial" w:hAnsi="Arial"/>
                <w:sz w:val="24"/>
                <w:lang w:val="en-GB"/>
              </w:rPr>
              <w:t>C]DPA-713</w:t>
            </w:r>
          </w:p>
          <w:p w14:paraId="5E6EDE2F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Patient #</w:t>
            </w:r>
          </w:p>
        </w:tc>
      </w:tr>
      <w:tr w:rsidR="00E358BF" w:rsidRPr="006B5F08" w14:paraId="5E6EDE34" w14:textId="77777777" w:rsidTr="00205218">
        <w:tc>
          <w:tcPr>
            <w:tcW w:w="0" w:type="auto"/>
          </w:tcPr>
          <w:p w14:paraId="5E6EDE31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</w:t>
            </w:r>
          </w:p>
        </w:tc>
        <w:tc>
          <w:tcPr>
            <w:tcW w:w="2485" w:type="dxa"/>
            <w:tcBorders>
              <w:right w:val="single" w:sz="4" w:space="0" w:color="auto"/>
            </w:tcBorders>
          </w:tcPr>
          <w:p w14:paraId="5E6EDE32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6EDE33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E358BF" w:rsidRPr="006B5F08" w14:paraId="5E6EDE38" w14:textId="77777777" w:rsidTr="00205218">
        <w:tc>
          <w:tcPr>
            <w:tcW w:w="0" w:type="auto"/>
          </w:tcPr>
          <w:p w14:paraId="5E6EDE35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2</w:t>
            </w:r>
          </w:p>
        </w:tc>
        <w:tc>
          <w:tcPr>
            <w:tcW w:w="2485" w:type="dxa"/>
            <w:tcBorders>
              <w:right w:val="single" w:sz="4" w:space="0" w:color="auto"/>
            </w:tcBorders>
          </w:tcPr>
          <w:p w14:paraId="5E6EDE36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EDE37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E358BF" w:rsidRPr="006B5F08" w14:paraId="5E6EDE3C" w14:textId="77777777" w:rsidTr="00205218">
        <w:tc>
          <w:tcPr>
            <w:tcW w:w="0" w:type="auto"/>
            <w:tcBorders>
              <w:bottom w:val="single" w:sz="4" w:space="0" w:color="auto"/>
            </w:tcBorders>
          </w:tcPr>
          <w:p w14:paraId="5E6EDE39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3</w:t>
            </w:r>
          </w:p>
        </w:tc>
        <w:tc>
          <w:tcPr>
            <w:tcW w:w="2485" w:type="dxa"/>
            <w:tcBorders>
              <w:right w:val="single" w:sz="4" w:space="0" w:color="auto"/>
            </w:tcBorders>
          </w:tcPr>
          <w:p w14:paraId="5E6EDE3A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EDE3B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E358BF" w:rsidRPr="006B5F08" w14:paraId="5E6EDE40" w14:textId="77777777" w:rsidTr="0020521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6EDE3D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left w:val="single" w:sz="4" w:space="0" w:color="auto"/>
            </w:tcBorders>
          </w:tcPr>
          <w:p w14:paraId="5E6EDE3E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6EDE3F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4</w:t>
            </w:r>
          </w:p>
        </w:tc>
      </w:tr>
      <w:tr w:rsidR="00E358BF" w:rsidRPr="006B5F08" w14:paraId="5E6EDE44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41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left w:val="single" w:sz="4" w:space="0" w:color="auto"/>
            </w:tcBorders>
          </w:tcPr>
          <w:p w14:paraId="5E6EDE42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EDE43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5</w:t>
            </w:r>
          </w:p>
        </w:tc>
      </w:tr>
      <w:tr w:rsidR="00E358BF" w:rsidRPr="006B5F08" w14:paraId="5E6EDE48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45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left w:val="single" w:sz="4" w:space="0" w:color="auto"/>
            </w:tcBorders>
          </w:tcPr>
          <w:p w14:paraId="5E6EDE46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EDE47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6</w:t>
            </w:r>
          </w:p>
        </w:tc>
      </w:tr>
      <w:tr w:rsidR="00E358BF" w:rsidRPr="006B5F08" w14:paraId="5E6EDE4C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49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left w:val="single" w:sz="4" w:space="0" w:color="auto"/>
            </w:tcBorders>
          </w:tcPr>
          <w:p w14:paraId="5E6EDE4A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EDE4B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7</w:t>
            </w:r>
          </w:p>
        </w:tc>
      </w:tr>
      <w:tr w:rsidR="00E358BF" w:rsidRPr="006B5F08" w14:paraId="5E6EDE50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4D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left w:val="single" w:sz="4" w:space="0" w:color="auto"/>
              <w:bottom w:val="single" w:sz="4" w:space="0" w:color="auto"/>
            </w:tcBorders>
          </w:tcPr>
          <w:p w14:paraId="5E6EDE4E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EDE4F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8</w:t>
            </w:r>
          </w:p>
        </w:tc>
      </w:tr>
      <w:tr w:rsidR="00E358BF" w:rsidRPr="006B5F08" w14:paraId="5E6EDE54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DE51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6EDE52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6EDE53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9</w:t>
            </w:r>
          </w:p>
        </w:tc>
      </w:tr>
      <w:tr w:rsidR="00E358BF" w:rsidRPr="006B5F08" w14:paraId="5E6EDE58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DE55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56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6EDE57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0</w:t>
            </w:r>
          </w:p>
        </w:tc>
      </w:tr>
      <w:tr w:rsidR="00E358BF" w:rsidRPr="006B5F08" w14:paraId="5E6EDE5C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DE59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5A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6EDE5B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1</w:t>
            </w:r>
          </w:p>
        </w:tc>
      </w:tr>
      <w:tr w:rsidR="00E358BF" w:rsidRPr="006B5F08" w14:paraId="5E6EDE60" w14:textId="77777777" w:rsidTr="002052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DE5D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DE5E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6EDE5F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2</w:t>
            </w:r>
          </w:p>
        </w:tc>
      </w:tr>
      <w:tr w:rsidR="00E358BF" w:rsidRPr="006B5F08" w14:paraId="5E6EDE64" w14:textId="77777777" w:rsidTr="0020521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EDE61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EDE62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6EDE63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13</w:t>
            </w:r>
          </w:p>
        </w:tc>
      </w:tr>
      <w:tr w:rsidR="00E358BF" w:rsidRPr="006B5F08" w14:paraId="5E6EDE68" w14:textId="77777777" w:rsidTr="002052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DE65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Head to head #1-3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DE66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Head to head # 1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6EDE67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E358BF" w:rsidRPr="006B5F08" w14:paraId="5E6EDE6C" w14:textId="77777777" w:rsidTr="0020521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6EDE69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DE6A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Head to head # 4-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6EDE6B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Head to head # 4-8</w:t>
            </w:r>
          </w:p>
        </w:tc>
      </w:tr>
      <w:tr w:rsidR="00E358BF" w:rsidRPr="006B5F08" w14:paraId="5E6EDE70" w14:textId="77777777" w:rsidTr="0020521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EDE6D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EDE6E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EDE6F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E358BF" w:rsidRPr="006B5F08" w14:paraId="5E6EDE74" w14:textId="77777777" w:rsidTr="00205218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DE71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Pooled #1-3 versus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DE72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Pooled #1-8 vers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EDE73" w14:textId="77777777" w:rsidR="00E358BF" w:rsidRPr="006B5F08" w:rsidRDefault="00E358BF" w:rsidP="00205218">
            <w:pPr>
              <w:spacing w:line="480" w:lineRule="auto"/>
              <w:jc w:val="center"/>
              <w:rPr>
                <w:rFonts w:ascii="Arial" w:hAnsi="Arial"/>
                <w:sz w:val="24"/>
                <w:lang w:val="en-GB"/>
              </w:rPr>
            </w:pPr>
            <w:r w:rsidRPr="006B5F08">
              <w:rPr>
                <w:rFonts w:ascii="Arial" w:hAnsi="Arial"/>
                <w:sz w:val="24"/>
                <w:lang w:val="en-GB"/>
              </w:rPr>
              <w:t>Pooled # 4-13</w:t>
            </w:r>
          </w:p>
        </w:tc>
      </w:tr>
    </w:tbl>
    <w:p w14:paraId="5E6EDE75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6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7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8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9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A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B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C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D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E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7F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80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81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82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83" w14:textId="77777777" w:rsidR="00E358BF" w:rsidRPr="006B5F08" w:rsidRDefault="00E358BF" w:rsidP="00E358BF">
      <w:pPr>
        <w:spacing w:line="480" w:lineRule="auto"/>
        <w:jc w:val="both"/>
        <w:rPr>
          <w:rFonts w:ascii="Arial" w:hAnsi="Arial"/>
          <w:sz w:val="24"/>
          <w:lang w:val="en-GB"/>
        </w:rPr>
      </w:pPr>
    </w:p>
    <w:p w14:paraId="5E6EDE84" w14:textId="77777777" w:rsidR="004A1337" w:rsidRPr="00C07D66" w:rsidRDefault="00E358BF" w:rsidP="00E358BF">
      <w:pPr>
        <w:spacing w:line="480" w:lineRule="auto"/>
        <w:jc w:val="both"/>
        <w:rPr>
          <w:lang w:val="en-US"/>
        </w:rPr>
      </w:pPr>
      <w:r w:rsidRPr="006B5F08">
        <w:rPr>
          <w:rFonts w:ascii="Arial" w:hAnsi="Arial"/>
          <w:sz w:val="24"/>
          <w:lang w:val="en-GB"/>
        </w:rPr>
        <w:t xml:space="preserve">Pooled results were compared between the three tracers using a mixed model with a random effect for joint-subject combination and a fixed effect for tracer. The random effect was included to account for each subject receiving two of the three tracers. </w:t>
      </w:r>
    </w:p>
    <w:sectPr w:rsidR="004A1337" w:rsidRPr="00C07D6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EDE87" w14:textId="77777777" w:rsidR="00050B23" w:rsidRDefault="00050B23">
      <w:pPr>
        <w:spacing w:after="0" w:line="240" w:lineRule="auto"/>
      </w:pPr>
      <w:r>
        <w:separator/>
      </w:r>
    </w:p>
  </w:endnote>
  <w:endnote w:type="continuationSeparator" w:id="0">
    <w:p w14:paraId="5E6EDE88" w14:textId="77777777" w:rsidR="00050B23" w:rsidRDefault="00050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8853339"/>
      <w:docPartObj>
        <w:docPartGallery w:val="Page Numbers (Bottom of Page)"/>
        <w:docPartUnique/>
      </w:docPartObj>
    </w:sdtPr>
    <w:sdtEndPr/>
    <w:sdtContent>
      <w:p w14:paraId="5E6EDE89" w14:textId="7F713920" w:rsidR="000D0427" w:rsidRDefault="00D2712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FAE">
          <w:rPr>
            <w:noProof/>
          </w:rPr>
          <w:t>1</w:t>
        </w:r>
        <w:r>
          <w:fldChar w:fldCharType="end"/>
        </w:r>
      </w:p>
    </w:sdtContent>
  </w:sdt>
  <w:p w14:paraId="5E6EDE8A" w14:textId="77777777" w:rsidR="000D0427" w:rsidRDefault="00247FA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6EDE85" w14:textId="77777777" w:rsidR="00050B23" w:rsidRDefault="00050B23">
      <w:pPr>
        <w:spacing w:after="0" w:line="240" w:lineRule="auto"/>
      </w:pPr>
      <w:r>
        <w:separator/>
      </w:r>
    </w:p>
  </w:footnote>
  <w:footnote w:type="continuationSeparator" w:id="0">
    <w:p w14:paraId="5E6EDE86" w14:textId="77777777" w:rsidR="00050B23" w:rsidRDefault="00050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LUwMzM0NjY1sDRU0lEKTi0uzszPAykwqgUA0BUVRywAAAA="/>
  </w:docVars>
  <w:rsids>
    <w:rsidRoot w:val="00D2712D"/>
    <w:rsid w:val="00050B23"/>
    <w:rsid w:val="00247FAE"/>
    <w:rsid w:val="004A1337"/>
    <w:rsid w:val="009D14CC"/>
    <w:rsid w:val="00C07D66"/>
    <w:rsid w:val="00D2712D"/>
    <w:rsid w:val="00D54E42"/>
    <w:rsid w:val="00E3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EDE29"/>
  <w15:docId w15:val="{60612740-698B-49DD-A34D-84DE8562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358B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D271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D2712D"/>
  </w:style>
  <w:style w:type="table" w:styleId="Tabelraster">
    <w:name w:val="Table Grid"/>
    <w:basedOn w:val="Standaardtabel"/>
    <w:uiPriority w:val="59"/>
    <w:rsid w:val="00D2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D2712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82C051</Template>
  <TotalTime>1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ruijnen</dc:creator>
  <cp:lastModifiedBy>Bruijnen, S.T.G. (Stefan)</cp:lastModifiedBy>
  <cp:revision>4</cp:revision>
  <dcterms:created xsi:type="dcterms:W3CDTF">2018-11-28T17:52:00Z</dcterms:created>
  <dcterms:modified xsi:type="dcterms:W3CDTF">2019-09-12T16:10:00Z</dcterms:modified>
</cp:coreProperties>
</file>